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D5B" w:rsidRPr="00713ED7" w:rsidRDefault="00856D5B" w:rsidP="00856D5B">
      <w:pPr>
        <w:rPr>
          <w:rFonts w:ascii="Times New Roman" w:hAnsi="Times New Roman" w:cs="Times New Roman"/>
        </w:rPr>
      </w:pPr>
      <w:r w:rsidRPr="00856D5B">
        <w:rPr>
          <w:rFonts w:ascii="Times New Roman" w:hAnsi="Times New Roman" w:cs="Times New Roman" w:hint="eastAsia"/>
          <w:b/>
          <w:bCs/>
        </w:rPr>
        <w:t>T</w:t>
      </w:r>
      <w:r w:rsidRPr="00856D5B">
        <w:rPr>
          <w:rFonts w:ascii="Times New Roman" w:hAnsi="Times New Roman" w:cs="Times New Roman"/>
          <w:b/>
          <w:bCs/>
        </w:rPr>
        <w:t>able S1.</w:t>
      </w:r>
      <w:r w:rsidRPr="00713E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formation of </w:t>
      </w:r>
      <w:r w:rsidRPr="00713ED7">
        <w:rPr>
          <w:rFonts w:ascii="Times New Roman" w:hAnsi="Times New Roman" w:cs="Times New Roman"/>
        </w:rPr>
        <w:t>CYP75 genes from 36 plants species</w:t>
      </w:r>
      <w:r>
        <w:rPr>
          <w:rFonts w:ascii="Times New Roman" w:hAnsi="Times New Roman" w:cs="Times New Roman"/>
        </w:rPr>
        <w:t>.</w:t>
      </w:r>
    </w:p>
    <w:p w:rsidR="00856D5B" w:rsidRPr="009F69DE" w:rsidRDefault="00856D5B" w:rsidP="00856D5B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23"/>
        <w:gridCol w:w="2142"/>
        <w:gridCol w:w="2363"/>
      </w:tblGrid>
      <w:tr w:rsidR="00856D5B" w:rsidTr="00057DF5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333FF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>S</w:t>
            </w:r>
            <w:r w:rsidRPr="003333F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333FF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>A</w:t>
            </w:r>
            <w:r w:rsidRPr="003333F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cess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ource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ryophyt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hyscomitrell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pat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438016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333FF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>G</w:t>
            </w:r>
            <w:r w:rsidRPr="003333F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ymnospe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bies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al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ALBA5B099984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sca</w:t>
            </w:r>
            <w:proofErr w:type="spellEnd"/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Cruz et al. 2019)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ALBA5B1046813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sca</w:t>
            </w:r>
            <w:proofErr w:type="spellEnd"/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Cruz et al. 2020)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ALBA5B898565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sca</w:t>
            </w:r>
            <w:proofErr w:type="spellEnd"/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 Cruz et al. 2021)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Ginkgo bilo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b_10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Guan, Zhao et al. 2016)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b_10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Guan, Zhao et al. 2017)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b_19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Guan, Zhao et al. 2018)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Gnetum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monta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nS000091781t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Wan, Liu et al. 2018)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nS000979079t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Wan, Liu et al. 2019)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Basal angiosperm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mborell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richopo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683714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Basal eudicot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Aquilegia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oerul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qcoe1G44420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ytozome</w:t>
            </w:r>
            <w:proofErr w:type="spellEnd"/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qcoe2G04660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ytozome</w:t>
            </w:r>
            <w:proofErr w:type="spellEnd"/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qcoe3G24280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ytozome</w:t>
            </w:r>
            <w:proofErr w:type="spellEnd"/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qcoe3G36480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ytozome</w:t>
            </w:r>
            <w:proofErr w:type="spellEnd"/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ster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Erythranthe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gutt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285389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283812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Helianthus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nnu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197826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200893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20088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uc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sativ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374293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375985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Solanum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ycopersi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_128984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_123484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olanum tuberos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_127480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634513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Camellia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811228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811085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805733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apsicum annu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656335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654892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654686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Daucus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arot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bsp.</w:t>
            </w: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sativ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724439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Nicotiana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omentosiform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959726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961984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Olea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europae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r.</w:t>
            </w: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ylve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288516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osi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Malus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omes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83746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83932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Ricinus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ommu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51466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Arabidopsis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yrat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bsp.</w:t>
            </w: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y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087823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rabidopsis thal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_1964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apsell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rube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628754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aric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papa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189324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188893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ucumis sativ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413819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Gossypium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raimon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243885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247831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Jatropha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urc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208036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206586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Prunus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mu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824003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arenay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hassler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905680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052274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heobroma caca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703754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701525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Vitis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vinif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_12679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_126816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_126815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28415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065152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36322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065152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28093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907599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065152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363224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363220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27173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28066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onoco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Elaeis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guine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093915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091022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092208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092208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092208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090562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Oryza sativa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561304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56127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1563323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Panicum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hall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579853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582836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582836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579723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lastRenderedPageBreak/>
              <w:t xml:space="preserve">Phoenix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actyl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879130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879838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878848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878923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879413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etari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ital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498303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267914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498427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orghum bicol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4541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4523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45238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4399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46780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246780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Zea</w:t>
            </w:r>
            <w:proofErr w:type="spellEnd"/>
            <w:r w:rsidRPr="003333FF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 xml:space="preserve"> m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_114129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_11463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_134823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867875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  <w:tr w:rsidR="00856D5B" w:rsidTr="00057DF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6D5B" w:rsidRPr="003333FF" w:rsidRDefault="00856D5B" w:rsidP="00057DF5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_866013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6D5B" w:rsidRPr="003333FF" w:rsidRDefault="00856D5B" w:rsidP="00057DF5">
            <w:pPr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333F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BI</w:t>
            </w:r>
          </w:p>
        </w:tc>
      </w:tr>
    </w:tbl>
    <w:p w:rsidR="00856D5B" w:rsidRDefault="00856D5B" w:rsidP="00856D5B">
      <w:pPr>
        <w:rPr>
          <w:rFonts w:ascii="Times New Roman" w:hAnsi="Times New Roman" w:cs="Times New Roman"/>
        </w:rPr>
      </w:pPr>
    </w:p>
    <w:p w:rsidR="00856D5B" w:rsidRDefault="00856D5B" w:rsidP="00856D5B">
      <w:pPr>
        <w:rPr>
          <w:rFonts w:ascii="Times New Roman" w:hAnsi="Times New Roman" w:cs="Times New Roman"/>
        </w:rPr>
      </w:pPr>
    </w:p>
    <w:p w:rsidR="00856D5B" w:rsidRDefault="00856D5B" w:rsidP="00856D5B">
      <w:pPr>
        <w:rPr>
          <w:rFonts w:ascii="Times New Roman" w:hAnsi="Times New Roman" w:cs="Times New Roman"/>
        </w:rPr>
      </w:pPr>
    </w:p>
    <w:p w:rsidR="00856D5B" w:rsidRDefault="00856D5B" w:rsidP="00856D5B">
      <w:pPr>
        <w:rPr>
          <w:rFonts w:ascii="Times New Roman" w:hAnsi="Times New Roman" w:cs="Times New Roman"/>
        </w:rPr>
      </w:pPr>
    </w:p>
    <w:p w:rsidR="00856D5B" w:rsidRDefault="00856D5B" w:rsidP="00856D5B">
      <w:pPr>
        <w:rPr>
          <w:rFonts w:ascii="Times New Roman" w:hAnsi="Times New Roman" w:cs="Times New Roman"/>
        </w:rPr>
      </w:pPr>
    </w:p>
    <w:p w:rsidR="00856D5B" w:rsidRDefault="00856D5B" w:rsidP="00856D5B">
      <w:pPr>
        <w:rPr>
          <w:rFonts w:ascii="Times New Roman" w:hAnsi="Times New Roman" w:cs="Times New Roman"/>
        </w:rPr>
      </w:pPr>
    </w:p>
    <w:p w:rsidR="00856D5B" w:rsidRDefault="00856D5B" w:rsidP="00856D5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56D5B" w:rsidSect="001C318F">
      <w:footerReference w:type="default" r:id="rId6"/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616D" w:rsidRDefault="008D616D">
      <w:r>
        <w:separator/>
      </w:r>
    </w:p>
  </w:endnote>
  <w:endnote w:type="continuationSeparator" w:id="0">
    <w:p w:rsidR="008D616D" w:rsidRDefault="008D6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2757641"/>
      <w:docPartObj>
        <w:docPartGallery w:val="Page Numbers (Bottom of Page)"/>
        <w:docPartUnique/>
      </w:docPartObj>
    </w:sdtPr>
    <w:sdtEndPr/>
    <w:sdtContent>
      <w:p w:rsidR="005312F9" w:rsidRDefault="00856D5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5312F9" w:rsidRDefault="008D616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616D" w:rsidRDefault="008D616D">
      <w:r>
        <w:separator/>
      </w:r>
    </w:p>
  </w:footnote>
  <w:footnote w:type="continuationSeparator" w:id="0">
    <w:p w:rsidR="008D616D" w:rsidRDefault="008D6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D5B"/>
    <w:rsid w:val="00082BCC"/>
    <w:rsid w:val="0019641F"/>
    <w:rsid w:val="003673BD"/>
    <w:rsid w:val="006A16AE"/>
    <w:rsid w:val="00856D5B"/>
    <w:rsid w:val="008D616D"/>
    <w:rsid w:val="00B24BFC"/>
    <w:rsid w:val="00ED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70F06"/>
  <w15:chartTrackingRefBased/>
  <w15:docId w15:val="{B1357DB8-FC04-4A43-B5B9-AD0F5F2E2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56D5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56D5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56D5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56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杨</dc:creator>
  <cp:keywords/>
  <dc:description/>
  <cp:lastModifiedBy>肖 杨</cp:lastModifiedBy>
  <cp:revision>3</cp:revision>
  <dcterms:created xsi:type="dcterms:W3CDTF">2021-04-17T12:06:00Z</dcterms:created>
  <dcterms:modified xsi:type="dcterms:W3CDTF">2021-04-18T08:14:00Z</dcterms:modified>
</cp:coreProperties>
</file>